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546" w:rsidRDefault="002C4910" w:rsidP="00BC4546">
      <w:pPr>
        <w:spacing w:after="160" w:line="276" w:lineRule="auto"/>
        <w:jc w:val="both"/>
        <w:rPr>
          <w:b/>
          <w:sz w:val="22"/>
          <w:lang w:val="en-GB"/>
        </w:rPr>
      </w:pPr>
      <w:r>
        <w:rPr>
          <w:b/>
          <w:sz w:val="22"/>
          <w:lang w:val="en-GB"/>
        </w:rPr>
        <w:t>Supplementary t</w:t>
      </w:r>
      <w:bookmarkStart w:id="0" w:name="_GoBack"/>
      <w:bookmarkEnd w:id="0"/>
      <w:r w:rsidR="00BC4546" w:rsidRPr="00BC4546">
        <w:rPr>
          <w:b/>
          <w:sz w:val="22"/>
          <w:lang w:val="en-GB"/>
        </w:rPr>
        <w:t>able 1. List of peptides of DENV-</w:t>
      </w:r>
      <w:r w:rsidR="00BC4546">
        <w:rPr>
          <w:b/>
          <w:sz w:val="22"/>
          <w:lang w:val="en-GB"/>
        </w:rPr>
        <w:t>proteins used for ELISPOT assay</w:t>
      </w:r>
    </w:p>
    <w:p w:rsidR="00BC4546" w:rsidRPr="00BC4546" w:rsidRDefault="00BC4546" w:rsidP="00BC4546">
      <w:pPr>
        <w:spacing w:after="160" w:line="276" w:lineRule="auto"/>
        <w:jc w:val="both"/>
        <w:rPr>
          <w:b/>
          <w:sz w:val="22"/>
          <w:lang w:val="en-GB"/>
        </w:rPr>
      </w:pPr>
    </w:p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720"/>
        <w:gridCol w:w="2260"/>
        <w:gridCol w:w="960"/>
      </w:tblGrid>
      <w:tr w:rsidR="00BC4546" w:rsidRPr="00BC4546" w:rsidTr="00BC4546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546">
              <w:rPr>
                <w:b/>
                <w:bCs/>
                <w:color w:val="000000"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546">
              <w:rPr>
                <w:b/>
                <w:bCs/>
                <w:color w:val="000000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C4546">
              <w:rPr>
                <w:b/>
                <w:bCs/>
                <w:color w:val="000000"/>
                <w:sz w:val="18"/>
                <w:szCs w:val="18"/>
              </w:rPr>
              <w:t>Start-E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C4546">
              <w:rPr>
                <w:b/>
                <w:bCs/>
                <w:color w:val="000000"/>
                <w:sz w:val="18"/>
                <w:szCs w:val="18"/>
              </w:rPr>
              <w:t>Length</w:t>
            </w:r>
            <w:proofErr w:type="spellEnd"/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MLIPTAMA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7-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LPEEQDQN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362-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MSYSMCTGK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577-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SPCKIPFEI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611-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FGAIYGAA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720-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MSFRDLGRV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2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175-1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MMATIGI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2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229-1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MAVGMVSI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2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354-1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IPMTGPLVA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2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371-1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GTSGSPIVD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608-1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PEIEDDI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650-1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HPGAGKTK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670-1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APTRVVASE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698-1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LPIRYQTPA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714-1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DPASIAARG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766-1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TPPGSRDP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793-1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RVIDPRRCL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897-1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TPEGIIPS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976-1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GESRKTFV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003-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DLMRRGDLP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011-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YADRRWC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032-2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RPRWLDAR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068-2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MALKDFK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081-2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LPTFMTQK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4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107-2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TAEAGGR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4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127-2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TLYAVATT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4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284-2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IANQATVL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4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313-2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VPLLAIGC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4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336-2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FLLVAHYA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4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357-2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LILCVTQVL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4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419-2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CEALTLATGPISTL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4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436-2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5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SPGKFWNTT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4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453-2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IAVSMANI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4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462-2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MANIFRGS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4B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466-2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FTMRHKKA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735-2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WHYDQDHP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784-2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WAYHGSYE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795-2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KPWDVIPM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822-2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TPFGQQRV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839-2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EPKEGTKKL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857-2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RPRLCTREE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882-2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KAKGSRAI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959-2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KLAEAIFK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3055-3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lastRenderedPageBreak/>
              <w:t>ETACLGK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3242-3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MPSMKRFR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NS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3375-3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HPGFTILAL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C4546">
              <w:rPr>
                <w:bCs/>
                <w:color w:val="000000"/>
                <w:sz w:val="18"/>
                <w:szCs w:val="18"/>
              </w:rPr>
              <w:t>prM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44-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10</w:t>
            </w:r>
          </w:p>
        </w:tc>
      </w:tr>
      <w:tr w:rsidR="00BC4546" w:rsidRPr="00BC4546" w:rsidTr="00BC454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both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MLVTPSMT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C4546">
              <w:rPr>
                <w:bCs/>
                <w:color w:val="000000"/>
                <w:sz w:val="18"/>
                <w:szCs w:val="18"/>
              </w:rPr>
              <w:t>prM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273-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546" w:rsidRPr="00BC4546" w:rsidRDefault="00BC4546" w:rsidP="00BC4546">
            <w:pPr>
              <w:jc w:val="center"/>
              <w:rPr>
                <w:color w:val="000000"/>
                <w:sz w:val="18"/>
                <w:szCs w:val="18"/>
              </w:rPr>
            </w:pPr>
            <w:r w:rsidRPr="00BC4546">
              <w:rPr>
                <w:bCs/>
                <w:color w:val="000000"/>
                <w:sz w:val="18"/>
                <w:szCs w:val="18"/>
              </w:rPr>
              <w:t>9</w:t>
            </w:r>
          </w:p>
        </w:tc>
      </w:tr>
    </w:tbl>
    <w:p w:rsidR="00BD3C22" w:rsidRDefault="00BD3C22"/>
    <w:sectPr w:rsidR="00BD3C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546"/>
    <w:rsid w:val="002C4910"/>
    <w:rsid w:val="00BC4546"/>
    <w:rsid w:val="00BD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3BAAE"/>
  <w15:chartTrackingRefBased/>
  <w15:docId w15:val="{5D8474F4-AC76-4E70-969A-C598426A5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C45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9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PG-Policlinico Gemelli</Company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ombardi</dc:creator>
  <cp:keywords/>
  <dc:description/>
  <cp:lastModifiedBy>Francesca Lombardi</cp:lastModifiedBy>
  <cp:revision>2</cp:revision>
  <dcterms:created xsi:type="dcterms:W3CDTF">2025-07-29T07:33:00Z</dcterms:created>
  <dcterms:modified xsi:type="dcterms:W3CDTF">2025-07-30T13:58:00Z</dcterms:modified>
</cp:coreProperties>
</file>